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8330" w:type="dxa"/>
        <w:tblLayout w:type="fixed"/>
        <w:tblLook w:val="04A0" w:firstRow="1" w:lastRow="0" w:firstColumn="1" w:lastColumn="0" w:noHBand="0" w:noVBand="1"/>
      </w:tblPr>
      <w:tblGrid>
        <w:gridCol w:w="1241"/>
        <w:gridCol w:w="3403"/>
        <w:gridCol w:w="3686"/>
      </w:tblGrid>
      <w:tr w:rsidR="006D4385" w:rsidRPr="006D4385" w:rsidTr="00C8314E">
        <w:tc>
          <w:tcPr>
            <w:tcW w:w="83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90E32" w:rsidRPr="006D4385" w:rsidRDefault="008D79E7" w:rsidP="00FE3C0F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6D438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="00090E32" w:rsidRPr="006D438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.</w:t>
            </w:r>
            <w:r w:rsidR="00090E32" w:rsidRPr="006D43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Primers sequences used for RT-</w:t>
            </w:r>
            <w:r w:rsidR="00D210A5" w:rsidRPr="006D4385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090E32" w:rsidRPr="006D4385">
              <w:rPr>
                <w:rFonts w:ascii="Times New Roman" w:hAnsi="Times New Roman" w:cs="Times New Roman"/>
                <w:b/>
                <w:sz w:val="24"/>
                <w:szCs w:val="24"/>
              </w:rPr>
              <w:t>PCR in human</w:t>
            </w:r>
            <w:r w:rsidR="00FE112E" w:rsidRPr="006D43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ipose tissue</w:t>
            </w:r>
          </w:p>
        </w:tc>
      </w:tr>
      <w:tr w:rsidR="006D4385" w:rsidRPr="006D4385" w:rsidTr="00C8314E"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6D438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834654" w:rsidP="003329F4">
            <w:pPr>
              <w:ind w:firstLineChars="200" w:firstLine="4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D438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3329F4" w:rsidRPr="006D4385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3329F4" w:rsidP="003329F4">
            <w:pPr>
              <w:ind w:firstLineChars="200" w:firstLine="4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D4385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6D4385" w:rsidRPr="006D4385" w:rsidTr="00C8314E"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34654" w:rsidRPr="006D4385" w:rsidRDefault="006F47AD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6D4385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ACTCTTCCAGCCTTCCTT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ATCTTCATTGTGCTGGG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111427" w:rsidP="00FE3C0F">
            <w:pPr>
              <w:jc w:val="left"/>
              <w:rPr>
                <w:rFonts w:ascii="Times New Roman" w:eastAsiaTheme="minorEastAsia" w:hAnsi="Times New Roman" w:cs="Times New Roman"/>
                <w:b/>
                <w:i/>
                <w:szCs w:val="21"/>
              </w:rPr>
            </w:pPr>
            <w:r w:rsidRPr="006D4385">
              <w:rPr>
                <w:rFonts w:ascii="Times New Roman" w:eastAsiaTheme="minorEastAsia" w:hAnsi="Times New Roman" w:cs="Times New Roman"/>
                <w:i/>
                <w:szCs w:val="21"/>
              </w:rPr>
              <w:t>ZA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AGACCGAAGACTGGGA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CAAGGAGGGATGATTATTTATTAGC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bookmarkStart w:id="0" w:name="OLE_LINK115"/>
            <w:bookmarkStart w:id="1" w:name="OLE_LINK116"/>
            <w:r w:rsidRPr="006D4385">
              <w:rPr>
                <w:rFonts w:ascii="Times New Roman" w:hAnsi="Times New Roman" w:cs="Times New Roman"/>
                <w:i/>
                <w:szCs w:val="21"/>
              </w:rPr>
              <w:t>UCP1</w:t>
            </w:r>
            <w:bookmarkEnd w:id="0"/>
            <w:bookmarkEnd w:id="1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TGGTGTCGGCTCTTATC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CGTTGGTCCTTCGTTAGTG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6D4385">
              <w:rPr>
                <w:rFonts w:ascii="Times New Roman" w:hAnsi="Times New Roman" w:cs="Times New Roman"/>
                <w:i/>
                <w:szCs w:val="21"/>
              </w:rPr>
              <w:t>PGC1</w:t>
            </w:r>
            <w:r w:rsidR="00313352" w:rsidRPr="006D4385">
              <w:rPr>
                <w:rFonts w:ascii="Times New Roman" w:hAnsi="Times New Roman" w:cs="Times New Roman"/>
                <w:i/>
                <w:szCs w:val="21"/>
              </w:rPr>
              <w:t>α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CTTTCTGGGTGGACTCAA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AGGGCAATCCGTCTTCATCC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bookmarkStart w:id="2" w:name="OLE_LINK117"/>
            <w:bookmarkStart w:id="3" w:name="OLE_LINK118"/>
            <w:r w:rsidRPr="006D4385">
              <w:rPr>
                <w:rFonts w:ascii="Times New Roman" w:hAnsi="Times New Roman" w:cs="Times New Roman"/>
                <w:i/>
                <w:szCs w:val="21"/>
              </w:rPr>
              <w:t>CIDEA</w:t>
            </w:r>
            <w:bookmarkEnd w:id="2"/>
            <w:bookmarkEnd w:id="3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ATGCCCTCGTCATCGCT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CGTGTTGTCTCCCAAGGTC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bookmarkStart w:id="4" w:name="OLE_LINK119"/>
            <w:bookmarkStart w:id="5" w:name="OLE_LINK120"/>
            <w:r w:rsidRPr="006D4385">
              <w:rPr>
                <w:rFonts w:ascii="Times New Roman" w:hAnsi="Times New Roman" w:cs="Times New Roman"/>
                <w:i/>
                <w:szCs w:val="21"/>
              </w:rPr>
              <w:t>PRDM16</w:t>
            </w:r>
            <w:bookmarkEnd w:id="4"/>
            <w:bookmarkEnd w:id="5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CGAGGCCCCTGTCTACA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CTCCCATCCGAAGTCTGTC</w:t>
            </w:r>
          </w:p>
        </w:tc>
      </w:tr>
      <w:tr w:rsidR="006D4385" w:rsidRPr="006D4385" w:rsidTr="00C8314E"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bookmarkStart w:id="6" w:name="OLE_LINK121"/>
            <w:bookmarkStart w:id="7" w:name="OLE_LINK122"/>
            <w:r w:rsidRPr="006D4385">
              <w:rPr>
                <w:rFonts w:ascii="Times New Roman" w:hAnsi="Times New Roman" w:cs="Times New Roman"/>
                <w:i/>
                <w:szCs w:val="21"/>
              </w:rPr>
              <w:t>PPAR</w:t>
            </w:r>
            <w:r w:rsidRPr="006D4385">
              <w:rPr>
                <w:rFonts w:ascii="Times New Roman" w:hAnsi="Times New Roman" w:cs="Times New Roman"/>
                <w:i/>
                <w:szCs w:val="21"/>
              </w:rPr>
              <w:sym w:font="Symbol" w:char="F067"/>
            </w:r>
            <w:bookmarkEnd w:id="6"/>
            <w:bookmarkEnd w:id="7"/>
            <w:r w:rsidR="007227CC" w:rsidRPr="006D4385">
              <w:rPr>
                <w:rFonts w:ascii="Times New Roman" w:eastAsiaTheme="minorEastAsia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GGGATCAGCTCCGTGGAT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34654" w:rsidRPr="006D4385" w:rsidRDefault="00834654" w:rsidP="00FE3C0F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6D4385">
              <w:rPr>
                <w:rFonts w:ascii="Times New Roman" w:hAnsi="Times New Roman" w:cs="Times New Roman"/>
                <w:szCs w:val="21"/>
              </w:rPr>
              <w:t>TGCACTTTGGTACTCTTGAAGTT</w:t>
            </w:r>
          </w:p>
        </w:tc>
      </w:tr>
    </w:tbl>
    <w:p w:rsidR="000E33A5" w:rsidRPr="006D4385" w:rsidRDefault="004D7F5D" w:rsidP="003B4D98">
      <w:pPr>
        <w:rPr>
          <w:rFonts w:ascii="Times New Roman" w:hAnsi="Times New Roman" w:cs="Times New Roman"/>
          <w:szCs w:val="21"/>
        </w:rPr>
      </w:pPr>
      <w:r w:rsidRPr="006D4385">
        <w:rPr>
          <w:rFonts w:ascii="Times New Roman" w:hAnsi="Times New Roman" w:cs="Times New Roman"/>
          <w:szCs w:val="21"/>
        </w:rPr>
        <w:t>Abbreviations:</w:t>
      </w:r>
      <w:r w:rsidRPr="006D4385">
        <w:rPr>
          <w:rFonts w:ascii="Times New Roman" w:hAnsi="Times New Roman" w:cs="Times New Roman" w:hint="eastAsia"/>
          <w:szCs w:val="21"/>
        </w:rPr>
        <w:t xml:space="preserve"> </w:t>
      </w:r>
      <w:r w:rsidR="00111427" w:rsidRPr="006D4385">
        <w:rPr>
          <w:rFonts w:ascii="Times New Roman" w:hAnsi="Times New Roman" w:cs="Times New Roman" w:hint="eastAsia"/>
          <w:szCs w:val="21"/>
        </w:rPr>
        <w:t>ZAG</w:t>
      </w:r>
      <w:r w:rsidR="00834654" w:rsidRPr="006D4385">
        <w:rPr>
          <w:rFonts w:ascii="Times New Roman" w:hAnsi="Times New Roman" w:cs="Times New Roman"/>
          <w:szCs w:val="21"/>
        </w:rPr>
        <w:t xml:space="preserve">, </w:t>
      </w:r>
      <w:r w:rsidR="00313352" w:rsidRPr="006D4385">
        <w:rPr>
          <w:rFonts w:ascii="Times New Roman" w:hAnsi="Times New Roman" w:cs="Times New Roman" w:hint="eastAsia"/>
          <w:szCs w:val="21"/>
        </w:rPr>
        <w:t>z</w:t>
      </w:r>
      <w:r w:rsidR="00313352" w:rsidRPr="006D4385">
        <w:rPr>
          <w:rFonts w:ascii="Times New Roman" w:hAnsi="Times New Roman" w:cs="Times New Roman"/>
          <w:szCs w:val="21"/>
        </w:rPr>
        <w:t>inc-α2-glycoprotein</w:t>
      </w:r>
      <w:r w:rsidR="00834654" w:rsidRPr="006D4385">
        <w:rPr>
          <w:rFonts w:ascii="Times New Roman" w:hAnsi="Times New Roman" w:cs="Times New Roman"/>
          <w:szCs w:val="21"/>
        </w:rPr>
        <w:t>; UCP1, uncoupling protein 1; PGC1α, peroxisome proliferator-activated receptor gamma coactivator 1</w:t>
      </w:r>
      <w:r w:rsidR="009721BC" w:rsidRPr="006D4385">
        <w:rPr>
          <w:rFonts w:ascii="Times New Roman" w:hAnsi="Times New Roman" w:cs="Times New Roman" w:hint="eastAsia"/>
          <w:szCs w:val="21"/>
        </w:rPr>
        <w:t xml:space="preserve"> </w:t>
      </w:r>
      <w:r w:rsidR="00834654" w:rsidRPr="006D4385">
        <w:rPr>
          <w:rFonts w:ascii="Times New Roman" w:hAnsi="Times New Roman" w:cs="Times New Roman"/>
          <w:szCs w:val="21"/>
        </w:rPr>
        <w:t>alpha;</w:t>
      </w:r>
      <w:r w:rsidR="00834654" w:rsidRPr="006D4385">
        <w:t xml:space="preserve"> </w:t>
      </w:r>
      <w:r w:rsidR="00834654" w:rsidRPr="006D4385">
        <w:rPr>
          <w:rFonts w:ascii="Times New Roman" w:hAnsi="Times New Roman" w:cs="Times New Roman"/>
          <w:szCs w:val="21"/>
        </w:rPr>
        <w:t xml:space="preserve">CIDEA, cell death-inducing DFFA-like effector α; PRDM16, </w:t>
      </w:r>
      <w:r w:rsidR="0039772D" w:rsidRPr="006D4385">
        <w:rPr>
          <w:rFonts w:ascii="Times New Roman" w:hAnsi="Times New Roman" w:cs="Times New Roman"/>
          <w:szCs w:val="21"/>
        </w:rPr>
        <w:t>PR/SET domain 16</w:t>
      </w:r>
      <w:r w:rsidR="00834654" w:rsidRPr="006D4385">
        <w:rPr>
          <w:rFonts w:ascii="Times New Roman" w:hAnsi="Times New Roman" w:cs="Times New Roman"/>
          <w:szCs w:val="21"/>
        </w:rPr>
        <w:t>; PPAR</w:t>
      </w:r>
      <w:r w:rsidR="00834654" w:rsidRPr="006D4385">
        <w:rPr>
          <w:rFonts w:ascii="Times New Roman" w:hAnsi="Times New Roman" w:cs="Times New Roman"/>
          <w:szCs w:val="21"/>
        </w:rPr>
        <w:sym w:font="Symbol" w:char="F067"/>
      </w:r>
      <w:r w:rsidR="007227CC" w:rsidRPr="006D4385">
        <w:rPr>
          <w:rFonts w:ascii="Times New Roman" w:hAnsi="Times New Roman" w:cs="Times New Roman" w:hint="eastAsia"/>
          <w:szCs w:val="21"/>
        </w:rPr>
        <w:t>2</w:t>
      </w:r>
      <w:r w:rsidR="00834654" w:rsidRPr="006D4385">
        <w:rPr>
          <w:rFonts w:ascii="Times New Roman" w:hAnsi="Times New Roman" w:cs="Times New Roman"/>
          <w:szCs w:val="21"/>
        </w:rPr>
        <w:t>, peroxisome prolife</w:t>
      </w:r>
      <w:r w:rsidR="00857695" w:rsidRPr="006D4385">
        <w:rPr>
          <w:rFonts w:ascii="Times New Roman" w:hAnsi="Times New Roman" w:cs="Times New Roman"/>
          <w:szCs w:val="21"/>
        </w:rPr>
        <w:t>rator activated receptor gamma</w:t>
      </w:r>
      <w:r w:rsidR="007227CC" w:rsidRPr="006D4385">
        <w:rPr>
          <w:rFonts w:ascii="Times New Roman" w:hAnsi="Times New Roman" w:cs="Times New Roman" w:hint="eastAsia"/>
          <w:szCs w:val="21"/>
        </w:rPr>
        <w:t xml:space="preserve"> 2</w:t>
      </w:r>
      <w:r w:rsidR="00834654" w:rsidRPr="006D4385">
        <w:rPr>
          <w:rFonts w:ascii="Times New Roman" w:hAnsi="Times New Roman" w:cs="Times New Roman"/>
          <w:szCs w:val="21"/>
        </w:rPr>
        <w:t>.</w:t>
      </w:r>
    </w:p>
    <w:p w:rsidR="00FE112E" w:rsidRPr="006D4385" w:rsidRDefault="00FE112E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  <w:bookmarkStart w:id="8" w:name="_GoBack"/>
      <w:bookmarkEnd w:id="8"/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904367" w:rsidRPr="006D4385" w:rsidRDefault="00904367" w:rsidP="00FE3C0F">
      <w:pPr>
        <w:spacing w:line="276" w:lineRule="auto"/>
        <w:rPr>
          <w:rFonts w:ascii="Times New Roman" w:hAnsi="Times New Roman" w:cs="Times New Roman"/>
          <w:szCs w:val="21"/>
        </w:rPr>
      </w:pPr>
    </w:p>
    <w:p w:rsidR="00E046C1" w:rsidRPr="006D4385" w:rsidRDefault="00E046C1" w:rsidP="00E3697D">
      <w:pPr>
        <w:rPr>
          <w:rFonts w:ascii="Times New Roman" w:hAnsi="Times New Roman" w:cs="Times New Roman"/>
          <w:szCs w:val="21"/>
        </w:rPr>
      </w:pPr>
    </w:p>
    <w:p w:rsidR="00F80588" w:rsidRPr="006D4385" w:rsidRDefault="00F80588" w:rsidP="007A05FB"/>
    <w:sectPr w:rsidR="00F80588" w:rsidRPr="006D4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1CB9" w:rsidRDefault="00971CB9" w:rsidP="00834654">
      <w:r>
        <w:separator/>
      </w:r>
    </w:p>
  </w:endnote>
  <w:endnote w:type="continuationSeparator" w:id="0">
    <w:p w:rsidR="00971CB9" w:rsidRDefault="00971CB9" w:rsidP="0083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1CB9" w:rsidRDefault="00971CB9" w:rsidP="00834654">
      <w:r>
        <w:separator/>
      </w:r>
    </w:p>
  </w:footnote>
  <w:footnote w:type="continuationSeparator" w:id="0">
    <w:p w:rsidR="00971CB9" w:rsidRDefault="00971CB9" w:rsidP="0083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89E"/>
    <w:rsid w:val="000026DB"/>
    <w:rsid w:val="000268EC"/>
    <w:rsid w:val="000857CE"/>
    <w:rsid w:val="00090E32"/>
    <w:rsid w:val="000A4E88"/>
    <w:rsid w:val="000B1BF2"/>
    <w:rsid w:val="000C679F"/>
    <w:rsid w:val="000E33A5"/>
    <w:rsid w:val="000E42A7"/>
    <w:rsid w:val="00105133"/>
    <w:rsid w:val="00111427"/>
    <w:rsid w:val="001642D5"/>
    <w:rsid w:val="001909CF"/>
    <w:rsid w:val="001F3C8C"/>
    <w:rsid w:val="00220BB9"/>
    <w:rsid w:val="002276FC"/>
    <w:rsid w:val="0028022F"/>
    <w:rsid w:val="00292288"/>
    <w:rsid w:val="002A564B"/>
    <w:rsid w:val="002A6000"/>
    <w:rsid w:val="002C088C"/>
    <w:rsid w:val="003043AC"/>
    <w:rsid w:val="00305CED"/>
    <w:rsid w:val="003065CA"/>
    <w:rsid w:val="00313352"/>
    <w:rsid w:val="003329F4"/>
    <w:rsid w:val="003376F4"/>
    <w:rsid w:val="0039150D"/>
    <w:rsid w:val="0039772D"/>
    <w:rsid w:val="003B4D98"/>
    <w:rsid w:val="003F1A8F"/>
    <w:rsid w:val="004268A9"/>
    <w:rsid w:val="004D7F5D"/>
    <w:rsid w:val="004E27A4"/>
    <w:rsid w:val="005559A0"/>
    <w:rsid w:val="005B4D29"/>
    <w:rsid w:val="00626961"/>
    <w:rsid w:val="00643051"/>
    <w:rsid w:val="00672F0A"/>
    <w:rsid w:val="00682520"/>
    <w:rsid w:val="006D4385"/>
    <w:rsid w:val="006E6141"/>
    <w:rsid w:val="006F47AD"/>
    <w:rsid w:val="00700764"/>
    <w:rsid w:val="007227CC"/>
    <w:rsid w:val="007A05FB"/>
    <w:rsid w:val="007B18CA"/>
    <w:rsid w:val="007F55AA"/>
    <w:rsid w:val="0081371C"/>
    <w:rsid w:val="00834654"/>
    <w:rsid w:val="00857695"/>
    <w:rsid w:val="008D1C2F"/>
    <w:rsid w:val="008D79E7"/>
    <w:rsid w:val="008E5072"/>
    <w:rsid w:val="008E78D3"/>
    <w:rsid w:val="00904367"/>
    <w:rsid w:val="0092332D"/>
    <w:rsid w:val="00971CB9"/>
    <w:rsid w:val="009721BC"/>
    <w:rsid w:val="009866DA"/>
    <w:rsid w:val="009C2B45"/>
    <w:rsid w:val="00A35FB1"/>
    <w:rsid w:val="00A5022D"/>
    <w:rsid w:val="00A7022A"/>
    <w:rsid w:val="00A947EE"/>
    <w:rsid w:val="00AC6FC5"/>
    <w:rsid w:val="00AD1D3D"/>
    <w:rsid w:val="00B87DBA"/>
    <w:rsid w:val="00BE7749"/>
    <w:rsid w:val="00C00A8B"/>
    <w:rsid w:val="00C0123D"/>
    <w:rsid w:val="00C23753"/>
    <w:rsid w:val="00C30944"/>
    <w:rsid w:val="00C6714C"/>
    <w:rsid w:val="00C8314E"/>
    <w:rsid w:val="00C86D8F"/>
    <w:rsid w:val="00C92955"/>
    <w:rsid w:val="00CE368D"/>
    <w:rsid w:val="00D210A5"/>
    <w:rsid w:val="00DB589E"/>
    <w:rsid w:val="00E03D76"/>
    <w:rsid w:val="00E046C1"/>
    <w:rsid w:val="00E06070"/>
    <w:rsid w:val="00E3697D"/>
    <w:rsid w:val="00E83D4A"/>
    <w:rsid w:val="00E84618"/>
    <w:rsid w:val="00E86329"/>
    <w:rsid w:val="00E90226"/>
    <w:rsid w:val="00EB245F"/>
    <w:rsid w:val="00EE4719"/>
    <w:rsid w:val="00F41E8C"/>
    <w:rsid w:val="00F65B5C"/>
    <w:rsid w:val="00F80588"/>
    <w:rsid w:val="00F87E41"/>
    <w:rsid w:val="00FA69A9"/>
    <w:rsid w:val="00FD3615"/>
    <w:rsid w:val="00FE112E"/>
    <w:rsid w:val="00FE2D1C"/>
    <w:rsid w:val="00FE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77DA5B-6EA5-4A13-89C8-E5E9FBEB8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4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654"/>
    <w:rPr>
      <w:sz w:val="18"/>
      <w:szCs w:val="18"/>
    </w:rPr>
  </w:style>
  <w:style w:type="paragraph" w:styleId="a7">
    <w:name w:val="List Paragraph"/>
    <w:basedOn w:val="a"/>
    <w:uiPriority w:val="34"/>
    <w:qFormat/>
    <w:rsid w:val="00834654"/>
    <w:pPr>
      <w:ind w:firstLineChars="200" w:firstLine="420"/>
    </w:pPr>
  </w:style>
  <w:style w:type="table" w:styleId="a8">
    <w:name w:val="Table Grid"/>
    <w:basedOn w:val="a1"/>
    <w:uiPriority w:val="59"/>
    <w:qFormat/>
    <w:rsid w:val="008346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5022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50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6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7716A4B6-2617-4B09-81F2-A71D8FF2393D}"/>
</file>

<file path=customXml/itemProps2.xml><?xml version="1.0" encoding="utf-8"?>
<ds:datastoreItem xmlns:ds="http://schemas.openxmlformats.org/officeDocument/2006/customXml" ds:itemID="{ECD696A9-3CF7-46AD-9A9C-457A8327EB5E}"/>
</file>

<file path=customXml/itemProps3.xml><?xml version="1.0" encoding="utf-8"?>
<ds:datastoreItem xmlns:ds="http://schemas.openxmlformats.org/officeDocument/2006/customXml" ds:itemID="{05E4FDFE-CCD7-48B2-AD5C-E9AE06449B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9</Characters>
  <Application>Microsoft Office Word</Application>
  <DocSecurity>0</DocSecurity>
  <Lines>5</Lines>
  <Paragraphs>1</Paragraphs>
  <ScaleCrop>false</ScaleCrop>
  <Company>MS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1355417772@qq.com</cp:lastModifiedBy>
  <cp:revision>9</cp:revision>
  <dcterms:created xsi:type="dcterms:W3CDTF">2017-08-09T16:36:00Z</dcterms:created>
  <dcterms:modified xsi:type="dcterms:W3CDTF">2017-12-2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